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Supplementary</w:t>
      </w:r>
      <w:r>
        <w:rPr>
          <w:rFonts w:cs="Times New Roman" w:ascii="Times New Roman" w:hAnsi="Times New Roman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Functional categorization of </w:t>
      </w:r>
      <w:r>
        <w:rPr>
          <w:rFonts w:cs="Times New Roman" w:ascii="Times New Roman" w:hAnsi="Times New Roman"/>
          <w:sz w:val="24"/>
          <w:szCs w:val="24"/>
        </w:rPr>
        <w:t xml:space="preserve">partial </w:t>
      </w:r>
      <w:r>
        <w:rPr>
          <w:rFonts w:cs="Times New Roman" w:ascii="Times New Roman" w:hAnsi="Times New Roman"/>
          <w:sz w:val="24"/>
          <w:szCs w:val="24"/>
        </w:rPr>
        <w:t>virulence-factor-encoding genes in strain QT520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3183"/>
        <w:gridCol w:w="1886"/>
        <w:gridCol w:w="1954"/>
      </w:tblGrid>
      <w:tr>
        <w:trPr/>
        <w:tc>
          <w:tcPr>
            <w:tcW w:w="20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lence factor gene</w:t>
            </w:r>
          </w:p>
        </w:tc>
        <w:tc>
          <w:tcPr>
            <w:tcW w:w="31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(nt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herence</w:t>
            </w:r>
          </w:p>
        </w:tc>
        <w:tc>
          <w:tcPr>
            <w:tcW w:w="3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8"/>
            <w:bookmarkStart w:id="1" w:name="OLE_LINK37"/>
            <w:r>
              <w:rPr>
                <w:rFonts w:cs="Times New Roman" w:ascii="Times New Roman" w:hAnsi="Times New Roman"/>
                <w:sz w:val="24"/>
                <w:szCs w:val="24"/>
              </w:rPr>
              <w:t>acfA</w:t>
            </w:r>
            <w:bookmarkEnd w:id="0"/>
            <w:bookmarkEnd w:id="1"/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o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nization factor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6512-1137159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8M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sA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hA2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iD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psF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B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thas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meras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ydrogenas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meras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thetas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3"/>
            <w:r>
              <w:rPr>
                <w:rFonts w:cs="Times New Roman" w:ascii="Times New Roman" w:hAnsi="Times New Roman"/>
                <w:sz w:val="24"/>
                <w:szCs w:val="24"/>
              </w:rPr>
              <w:t>2954754-2955302</w:t>
            </w:r>
            <w:bookmarkEnd w:id="2"/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8545-1759120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5354-3125944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7570-2958736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7697-2188668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3803-291487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pA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enic lipoprotein 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2898-3433707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er membrane prote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4157-1965182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on uptak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utA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obactin receptor Iut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829-777967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V,shuV,chuU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-bind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518-350337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B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ntE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pC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rienterobactin ABC transporter ATPas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97-7991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oB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rous iron transporter B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63-30239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tA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synthetas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97-7991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tE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er membrane ABC-transporter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97-7991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lity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eY,</w:t>
            </w:r>
          </w:p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eQ, fleR,</w:t>
            </w:r>
          </w:p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gB,flgC,flgE,flgF,flgG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gH,flgI,</w:t>
            </w:r>
          </w:p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hA, flhB,</w:t>
            </w:r>
          </w:p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iA, fliE fliG, fliI, fliM, fliN, fliP,fliQ,fliR,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in-related prote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1491-1701871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1656-1725762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7425-3514129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0184-1705942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5075-1708531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1905-1721529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203-32508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eretion system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pE, gspF, gspG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 secretion syst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3622-2836848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S, spaP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I secretion syst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6173-1717492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5753-1647105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gB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I secretion syst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22-65065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63-24106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V pi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instrText xml:space="preserve"> HYPERLINK "http://www.mgc.ac.cn/cgi-bin/VFs/vfs.cgi?VFID=VF0156" \l "Term-type IV secretion system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ype IV secretion syst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7875-2038333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g2359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g2936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instrText xml:space="preserve"> HYPERLINK "http://www.mgc.ac.cn/cgi-bin/VFs/vfs.cgi?VFID=VF0156" \l "Term-type IV secretion system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</w:rPr>
              <w:t>ype IV secretion syst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5081-3085524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6387-2127118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pB/vasG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pB/vasG, clpB/vasG, </w:t>
            </w:r>
          </w:p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A, vasE,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pA/mgl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pB/mgl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，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pe VI secretion system 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6579-739185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749-723304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1268-1093946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5404-1066729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8512-1080502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otoxin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plL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0367-2957409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lB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mosome 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5263-995742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xin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B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clolysin secretion ATP-binding prote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47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yB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lys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9376</w:t>
            </w:r>
          </w:p>
        </w:tc>
      </w:tr>
      <w:tr>
        <w:trPr/>
        <w:tc>
          <w:tcPr>
            <w:tcW w:w="20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xA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X toxin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103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392-11767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QT520 specific </w:t>
      </w:r>
      <w:r>
        <w:rPr>
          <w:rFonts w:cs="Times New Roman" w:ascii="Times New Roman" w:hAnsi="Times New Roman"/>
          <w:szCs w:val="21"/>
        </w:rPr>
        <w:t>virulence-factor-encoding genes</w:t>
      </w:r>
      <w:r>
        <w:rPr>
          <w:rFonts w:cs="Times New Roman" w:ascii="Times New Roman" w:hAnsi="Times New Roman"/>
          <w:szCs w:val="21"/>
        </w:rPr>
        <w:t xml:space="preserve"> based on c</w:t>
      </w:r>
      <w:r>
        <w:rPr>
          <w:rFonts w:cs="Times New Roman" w:ascii="Times New Roman" w:hAnsi="Times New Roman"/>
          <w:szCs w:val="21"/>
        </w:rPr>
        <w:t>omparative genome</w:t>
      </w:r>
      <w:r>
        <w:rPr>
          <w:rFonts w:cs="Times New Roman" w:ascii="Times New Roman" w:hAnsi="Times New Roman"/>
          <w:szCs w:val="21"/>
        </w:rPr>
        <w:t xml:space="preserve"> analysis with </w:t>
      </w:r>
      <w:r>
        <w:rPr>
          <w:rFonts w:cs="Times New Roman" w:ascii="Times New Roman" w:hAnsi="Times New Roman"/>
          <w:szCs w:val="21"/>
        </w:rPr>
        <w:t>ATCC 33843 (392 [MAV]) and ATCC 43516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Supplementary</w:t>
      </w:r>
      <w:r>
        <w:rPr>
          <w:rFonts w:cs="Times New Roman" w:ascii="Times New Roman" w:hAnsi="Times New Roman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NI values</w:t>
      </w:r>
      <w:r>
        <w:rPr>
          <w:rFonts w:cs="Times New Roman" w:ascii="Times New Roman" w:hAnsi="Times New Roman"/>
          <w:sz w:val="24"/>
          <w:szCs w:val="24"/>
        </w:rPr>
        <w:t xml:space="preserve"> 0f 12 </w:t>
      </w:r>
      <w:r>
        <w:rPr>
          <w:rFonts w:cs="Times New Roman" w:ascii="Times New Roman" w:hAnsi="Times New Roman"/>
          <w:i/>
          <w:sz w:val="24"/>
          <w:szCs w:val="24"/>
        </w:rPr>
        <w:t xml:space="preserve">Vibrio sp. </w:t>
      </w:r>
      <w:r>
        <w:rPr>
          <w:rFonts w:cs="Times New Roman" w:ascii="Times New Roman" w:hAnsi="Times New Roman"/>
          <w:sz w:val="24"/>
          <w:szCs w:val="24"/>
        </w:rPr>
        <w:t xml:space="preserve">strains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819"/>
        <w:gridCol w:w="824"/>
        <w:gridCol w:w="967"/>
        <w:gridCol w:w="1100"/>
        <w:gridCol w:w="965"/>
        <w:gridCol w:w="963"/>
        <w:gridCol w:w="1239"/>
        <w:gridCol w:w="1101"/>
        <w:gridCol w:w="826"/>
        <w:gridCol w:w="1101"/>
        <w:gridCol w:w="1236"/>
        <w:gridCol w:w="1090"/>
      </w:tblGrid>
      <w:tr>
        <w:trPr>
          <w:trHeight w:val="266" w:hRule="atLeast"/>
        </w:trPr>
        <w:tc>
          <w:tcPr>
            <w:tcW w:w="16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rthoANI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3787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J-T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114GL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AA-1116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MB29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98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 33843 (392 [MAV])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3516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T52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CUG 16373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7802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RC_004</w:t>
            </w:r>
          </w:p>
        </w:tc>
      </w:tr>
      <w:tr>
        <w:trPr>
          <w:trHeight w:val="266" w:hRule="atLeast"/>
        </w:trPr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3378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8.51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3%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6%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51%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03%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85%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87%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98%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92%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3.31%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3.47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J-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22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32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8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04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9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1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8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3.4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3.48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114GL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6.7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7.60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33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4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5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45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2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93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8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AA-11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 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6.67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53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37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26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3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2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96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1.05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LMB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36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32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2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8.1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1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65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5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15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34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18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12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12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4.11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ATCC 33843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392 [MAV]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8.65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8.4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13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66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79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435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8.5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0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5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67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T5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79.9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7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83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CUG 1637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63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80.5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78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98.37%</w:t>
            </w:r>
          </w:p>
        </w:tc>
      </w:tr>
      <w:tr>
        <w:trPr>
          <w:trHeight w:val="67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RC_004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kern w:val="0"/>
                <w:sz w:val="18"/>
                <w:szCs w:val="18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09:00:00Z</dcterms:created>
  <dc:creator>lenovo</dc:creator>
  <dc:description/>
  <cp:keywords/>
  <dc:language>en-US</dc:language>
  <cp:lastModifiedBy>lenovo</cp:lastModifiedBy>
  <dcterms:modified xsi:type="dcterms:W3CDTF">2017-09-18T09:21:00Z</dcterms:modified>
  <cp:revision>3</cp:revision>
  <dc:subject/>
  <dc:title/>
</cp:coreProperties>
</file>